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B81D" w14:textId="77777777" w:rsidR="00FE45D8" w:rsidRDefault="00FE45D8" w:rsidP="00FE45D8">
      <w:pPr>
        <w:rPr>
          <w:rFonts w:ascii="Arial" w:hAnsi="Arial" w:cs="Arial"/>
        </w:rPr>
      </w:pPr>
      <w:r>
        <w:rPr>
          <w:rFonts w:ascii="Arial" w:hAnsi="Arial" w:cs="Arial"/>
        </w:rPr>
        <w:t>Supplementary materials</w:t>
      </w:r>
    </w:p>
    <w:p w14:paraId="5B120042" w14:textId="2FB74A8D" w:rsidR="00FE45D8" w:rsidRDefault="00FA444C" w:rsidP="00FE45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Multimedia Appendix 1. </w:t>
      </w:r>
      <w:r w:rsidR="00FE45D8">
        <w:rPr>
          <w:rFonts w:ascii="Arial" w:hAnsi="Arial" w:cs="Arial"/>
        </w:rPr>
        <w:t>Results of Cox models</w:t>
      </w:r>
    </w:p>
    <w:p w14:paraId="5CA0C801" w14:textId="77777777" w:rsidR="00FE45D8" w:rsidRPr="001A2BE0" w:rsidRDefault="00FE45D8" w:rsidP="00FE45D8">
      <w:pPr>
        <w:rPr>
          <w:rFonts w:ascii="Arial" w:hAnsi="Arial" w:cs="Arial"/>
          <w:sz w:val="20"/>
          <w:szCs w:val="20"/>
        </w:rPr>
      </w:pPr>
    </w:p>
    <w:tbl>
      <w:tblPr>
        <w:tblStyle w:val="GridTable4-Accent3"/>
        <w:tblW w:w="9243" w:type="dxa"/>
        <w:tblLook w:val="04A0" w:firstRow="1" w:lastRow="0" w:firstColumn="1" w:lastColumn="0" w:noHBand="0" w:noVBand="1"/>
      </w:tblPr>
      <w:tblGrid>
        <w:gridCol w:w="4537"/>
        <w:gridCol w:w="1308"/>
        <w:gridCol w:w="2430"/>
        <w:gridCol w:w="968"/>
      </w:tblGrid>
      <w:tr w:rsidR="00FE45D8" w:rsidRPr="001A2BE0" w14:paraId="34F2B6C5" w14:textId="77777777" w:rsidTr="00591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</w:tcPr>
          <w:p w14:paraId="1F25BB03" w14:textId="77777777" w:rsidR="00FE45D8" w:rsidRPr="001A2BE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EY DATA</w:t>
            </w:r>
          </w:p>
        </w:tc>
        <w:tc>
          <w:tcPr>
            <w:tcW w:w="1308" w:type="dxa"/>
            <w:noWrap/>
          </w:tcPr>
          <w:p w14:paraId="0584241B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3969D442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noWrap/>
          </w:tcPr>
          <w:p w14:paraId="2C00C783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45D8" w:rsidRPr="001A2BE0" w14:paraId="5D1DD165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</w:tcPr>
          <w:p w14:paraId="5E5A76A9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F871C17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2430" w:type="dxa"/>
            <w:noWrap/>
          </w:tcPr>
          <w:p w14:paraId="0D4D9160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68" w:type="dxa"/>
            <w:noWrap/>
            <w:hideMark/>
          </w:tcPr>
          <w:p w14:paraId="73CEBC61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E45D8" w:rsidRPr="001A2BE0" w14:paraId="7F96452F" w14:textId="77777777" w:rsidTr="00591A7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BF6E8C8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2 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(ref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tudy 1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  <w:noWrap/>
            <w:hideMark/>
          </w:tcPr>
          <w:p w14:paraId="2A4D195F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430" w:type="dxa"/>
            <w:noWrap/>
            <w:hideMark/>
          </w:tcPr>
          <w:p w14:paraId="6AD32DBF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 - 6.99)</w:t>
            </w:r>
          </w:p>
        </w:tc>
        <w:tc>
          <w:tcPr>
            <w:tcW w:w="968" w:type="dxa"/>
            <w:noWrap/>
            <w:hideMark/>
          </w:tcPr>
          <w:p w14:paraId="428EE93B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FE45D8" w:rsidRPr="001A2BE0" w14:paraId="57FE458C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2E92A97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3 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(ref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tudy 1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  <w:noWrap/>
            <w:hideMark/>
          </w:tcPr>
          <w:p w14:paraId="0613A8EB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30" w:type="dxa"/>
            <w:noWrap/>
            <w:hideMark/>
          </w:tcPr>
          <w:p w14:paraId="3B43EC7B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 - 4.38)</w:t>
            </w:r>
          </w:p>
        </w:tc>
        <w:tc>
          <w:tcPr>
            <w:tcW w:w="968" w:type="dxa"/>
            <w:noWrap/>
            <w:hideMark/>
          </w:tcPr>
          <w:p w14:paraId="37D3EB7F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</w:t>
            </w:r>
          </w:p>
        </w:tc>
      </w:tr>
      <w:tr w:rsidR="00FE45D8" w:rsidRPr="001A2BE0" w14:paraId="6FBFA5BE" w14:textId="77777777" w:rsidTr="00591A7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0BEE09A" w14:textId="77777777" w:rsidR="00FE45D8" w:rsidRPr="00C13408" w:rsidRDefault="00FE45D8" w:rsidP="00591A7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(per year)</w:t>
            </w:r>
          </w:p>
        </w:tc>
        <w:tc>
          <w:tcPr>
            <w:tcW w:w="1308" w:type="dxa"/>
            <w:noWrap/>
            <w:hideMark/>
          </w:tcPr>
          <w:p w14:paraId="45BB5E7E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30" w:type="dxa"/>
            <w:noWrap/>
            <w:hideMark/>
          </w:tcPr>
          <w:p w14:paraId="4024ECDA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 - 1.01)</w:t>
            </w:r>
          </w:p>
        </w:tc>
        <w:tc>
          <w:tcPr>
            <w:tcW w:w="968" w:type="dxa"/>
            <w:noWrap/>
            <w:hideMark/>
          </w:tcPr>
          <w:p w14:paraId="639F424E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</w:tr>
      <w:tr w:rsidR="00FE45D8" w:rsidRPr="001A2BE0" w14:paraId="73E3D4F8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6464A15" w14:textId="77777777" w:rsidR="00FE45D8" w:rsidRPr="00C13408" w:rsidRDefault="00FE45D8" w:rsidP="00591A7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sex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(ref: female)</w:t>
            </w:r>
          </w:p>
        </w:tc>
        <w:tc>
          <w:tcPr>
            <w:tcW w:w="1308" w:type="dxa"/>
            <w:noWrap/>
            <w:hideMark/>
          </w:tcPr>
          <w:p w14:paraId="7194DC5F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430" w:type="dxa"/>
            <w:noWrap/>
            <w:hideMark/>
          </w:tcPr>
          <w:p w14:paraId="76D7130F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 - 2.52)</w:t>
            </w:r>
          </w:p>
        </w:tc>
        <w:tc>
          <w:tcPr>
            <w:tcW w:w="968" w:type="dxa"/>
            <w:noWrap/>
            <w:hideMark/>
          </w:tcPr>
          <w:p w14:paraId="34030BAE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</w:tr>
      <w:tr w:rsidR="00FE45D8" w:rsidRPr="001A2BE0" w14:paraId="321D2A43" w14:textId="77777777" w:rsidTr="00591A7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66E283B" w14:textId="77777777" w:rsidR="00FE45D8" w:rsidRPr="00C13408" w:rsidRDefault="00FE45D8" w:rsidP="00591A7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ng system </w:t>
            </w: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(ref: Android)</w:t>
            </w:r>
          </w:p>
        </w:tc>
        <w:tc>
          <w:tcPr>
            <w:tcW w:w="1308" w:type="dxa"/>
            <w:noWrap/>
            <w:hideMark/>
          </w:tcPr>
          <w:p w14:paraId="4B0A15E8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430" w:type="dxa"/>
            <w:noWrap/>
            <w:hideMark/>
          </w:tcPr>
          <w:p w14:paraId="5CF74124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 - 2.06)</w:t>
            </w:r>
          </w:p>
        </w:tc>
        <w:tc>
          <w:tcPr>
            <w:tcW w:w="968" w:type="dxa"/>
            <w:noWrap/>
            <w:hideMark/>
          </w:tcPr>
          <w:p w14:paraId="148AF672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</w:t>
            </w:r>
          </w:p>
        </w:tc>
      </w:tr>
      <w:tr w:rsidR="00FE45D8" w:rsidRPr="001A2BE0" w14:paraId="37DA28E0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</w:tcPr>
          <w:p w14:paraId="23EB24AF" w14:textId="77777777" w:rsidR="00FE45D8" w:rsidRPr="00C96BB5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6B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-FRSR domain score</w:t>
            </w:r>
          </w:p>
        </w:tc>
        <w:tc>
          <w:tcPr>
            <w:tcW w:w="1308" w:type="dxa"/>
            <w:noWrap/>
          </w:tcPr>
          <w:p w14:paraId="0EEB06F9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6977372D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noWrap/>
          </w:tcPr>
          <w:p w14:paraId="1D8CA672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45D8" w:rsidRPr="001A2BE0" w14:paraId="0DE94FB5" w14:textId="77777777" w:rsidTr="00591A7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</w:tcPr>
          <w:p w14:paraId="475EDB76" w14:textId="77777777" w:rsidR="00FE45D8" w:rsidRPr="00C13408" w:rsidRDefault="00FE45D8" w:rsidP="00591A7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ulbar domain (per point)</w:t>
            </w:r>
          </w:p>
        </w:tc>
        <w:tc>
          <w:tcPr>
            <w:tcW w:w="1308" w:type="dxa"/>
            <w:noWrap/>
            <w:hideMark/>
          </w:tcPr>
          <w:p w14:paraId="1D161FA7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74C8FEB7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 - 1.11)</w:t>
            </w:r>
          </w:p>
        </w:tc>
        <w:tc>
          <w:tcPr>
            <w:tcW w:w="968" w:type="dxa"/>
            <w:noWrap/>
            <w:hideMark/>
          </w:tcPr>
          <w:p w14:paraId="5DE0A365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</w:tr>
      <w:tr w:rsidR="00FE45D8" w:rsidRPr="001A2BE0" w14:paraId="64BACECE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</w:tcPr>
          <w:p w14:paraId="4AA38974" w14:textId="77777777" w:rsidR="00FE45D8" w:rsidRPr="00C13408" w:rsidRDefault="00FE45D8" w:rsidP="00591A7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mall motor domain (per point)</w:t>
            </w:r>
          </w:p>
        </w:tc>
        <w:tc>
          <w:tcPr>
            <w:tcW w:w="1308" w:type="dxa"/>
            <w:noWrap/>
            <w:hideMark/>
          </w:tcPr>
          <w:p w14:paraId="7EDCF18A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30" w:type="dxa"/>
            <w:noWrap/>
            <w:hideMark/>
          </w:tcPr>
          <w:p w14:paraId="7D2B497E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 - 1.14)</w:t>
            </w:r>
          </w:p>
        </w:tc>
        <w:tc>
          <w:tcPr>
            <w:tcW w:w="968" w:type="dxa"/>
            <w:noWrap/>
            <w:hideMark/>
          </w:tcPr>
          <w:p w14:paraId="00AF6B7A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FE45D8" w:rsidRPr="001A2BE0" w14:paraId="6EED45A3" w14:textId="77777777" w:rsidTr="00591A7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6D9CAA79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ross motor domain (per point)</w:t>
            </w:r>
          </w:p>
        </w:tc>
        <w:tc>
          <w:tcPr>
            <w:tcW w:w="1308" w:type="dxa"/>
            <w:noWrap/>
            <w:hideMark/>
          </w:tcPr>
          <w:p w14:paraId="2E44D001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30" w:type="dxa"/>
            <w:noWrap/>
            <w:hideMark/>
          </w:tcPr>
          <w:p w14:paraId="20EC8D82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 - 1.1)</w:t>
            </w:r>
          </w:p>
        </w:tc>
        <w:tc>
          <w:tcPr>
            <w:tcW w:w="968" w:type="dxa"/>
            <w:noWrap/>
            <w:hideMark/>
          </w:tcPr>
          <w:p w14:paraId="2DFD7138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FE45D8" w:rsidRPr="001A2BE0" w14:paraId="6DA3BC70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1F956552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espiratory domain (per point)</w:t>
            </w:r>
          </w:p>
        </w:tc>
        <w:tc>
          <w:tcPr>
            <w:tcW w:w="1308" w:type="dxa"/>
            <w:noWrap/>
            <w:hideMark/>
          </w:tcPr>
          <w:p w14:paraId="415CABDE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430" w:type="dxa"/>
            <w:noWrap/>
            <w:hideMark/>
          </w:tcPr>
          <w:p w14:paraId="1B3A3C84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 - 1.05)</w:t>
            </w:r>
          </w:p>
        </w:tc>
        <w:tc>
          <w:tcPr>
            <w:tcW w:w="968" w:type="dxa"/>
            <w:noWrap/>
            <w:hideMark/>
          </w:tcPr>
          <w:p w14:paraId="243057C4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</w:tr>
    </w:tbl>
    <w:p w14:paraId="3D810468" w14:textId="77777777" w:rsidR="00FE45D8" w:rsidRPr="001A2BE0" w:rsidRDefault="00FE45D8" w:rsidP="00FE45D8">
      <w:pPr>
        <w:rPr>
          <w:rFonts w:ascii="Arial" w:hAnsi="Arial" w:cs="Arial"/>
          <w:sz w:val="20"/>
          <w:szCs w:val="20"/>
        </w:rPr>
      </w:pPr>
    </w:p>
    <w:p w14:paraId="1992DD07" w14:textId="77777777" w:rsidR="00FE45D8" w:rsidRPr="001A2BE0" w:rsidRDefault="00FE45D8" w:rsidP="00FE45D8">
      <w:pPr>
        <w:rPr>
          <w:rFonts w:ascii="Arial" w:hAnsi="Arial" w:cs="Arial"/>
          <w:sz w:val="20"/>
          <w:szCs w:val="20"/>
        </w:rPr>
      </w:pPr>
    </w:p>
    <w:tbl>
      <w:tblPr>
        <w:tblStyle w:val="GridTable4-Accent3"/>
        <w:tblW w:w="9378" w:type="dxa"/>
        <w:tblLook w:val="04A0" w:firstRow="1" w:lastRow="0" w:firstColumn="1" w:lastColumn="0" w:noHBand="0" w:noVBand="1"/>
      </w:tblPr>
      <w:tblGrid>
        <w:gridCol w:w="4585"/>
        <w:gridCol w:w="1207"/>
        <w:gridCol w:w="2483"/>
        <w:gridCol w:w="1103"/>
      </w:tblGrid>
      <w:tr w:rsidR="00FE45D8" w:rsidRPr="001A2BE0" w14:paraId="7EEB1408" w14:textId="77777777" w:rsidTr="00591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gridSpan w:val="2"/>
            <w:noWrap/>
          </w:tcPr>
          <w:p w14:paraId="323627D1" w14:textId="77777777" w:rsidR="00FE45D8" w:rsidRPr="001A2BE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O SURVEY DATA</w:t>
            </w:r>
          </w:p>
        </w:tc>
        <w:tc>
          <w:tcPr>
            <w:tcW w:w="2483" w:type="dxa"/>
            <w:noWrap/>
          </w:tcPr>
          <w:p w14:paraId="62A24155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noWrap/>
          </w:tcPr>
          <w:p w14:paraId="05B153DE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45D8" w:rsidRPr="001A2BE0" w14:paraId="7B1D37E1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</w:tcPr>
          <w:p w14:paraId="1B6C7371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</w:tcPr>
          <w:p w14:paraId="2A956555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2483" w:type="dxa"/>
            <w:noWrap/>
          </w:tcPr>
          <w:p w14:paraId="405D38F5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103" w:type="dxa"/>
            <w:noWrap/>
            <w:hideMark/>
          </w:tcPr>
          <w:p w14:paraId="535EE8FE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E45D8" w:rsidRPr="001A2BE0" w14:paraId="7EF515D9" w14:textId="77777777" w:rsidTr="00591A7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AF5AA40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2 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(ref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tudy 1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2D91284D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483" w:type="dxa"/>
            <w:noWrap/>
            <w:hideMark/>
          </w:tcPr>
          <w:p w14:paraId="34C3DDA7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 - 7.69)</w:t>
            </w:r>
          </w:p>
        </w:tc>
        <w:tc>
          <w:tcPr>
            <w:tcW w:w="1103" w:type="dxa"/>
            <w:noWrap/>
            <w:hideMark/>
          </w:tcPr>
          <w:p w14:paraId="591B14AD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FE45D8" w:rsidRPr="00C13408" w14:paraId="74815B34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1B542058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3 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(ref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tudy 1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056982D9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483" w:type="dxa"/>
            <w:noWrap/>
            <w:hideMark/>
          </w:tcPr>
          <w:p w14:paraId="3BCD7F1F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 - 5.81)</w:t>
            </w:r>
          </w:p>
        </w:tc>
        <w:tc>
          <w:tcPr>
            <w:tcW w:w="1103" w:type="dxa"/>
            <w:noWrap/>
            <w:hideMark/>
          </w:tcPr>
          <w:p w14:paraId="55929C41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</w:t>
            </w:r>
          </w:p>
        </w:tc>
      </w:tr>
      <w:tr w:rsidR="00FE45D8" w:rsidRPr="001A2BE0" w14:paraId="1D55C0F1" w14:textId="77777777" w:rsidTr="00591A7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194C1D1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(per year)</w:t>
            </w:r>
          </w:p>
        </w:tc>
        <w:tc>
          <w:tcPr>
            <w:tcW w:w="1207" w:type="dxa"/>
            <w:noWrap/>
            <w:hideMark/>
          </w:tcPr>
          <w:p w14:paraId="62DC465E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83" w:type="dxa"/>
            <w:noWrap/>
            <w:hideMark/>
          </w:tcPr>
          <w:p w14:paraId="37845D04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 - 1.01)</w:t>
            </w:r>
          </w:p>
        </w:tc>
        <w:tc>
          <w:tcPr>
            <w:tcW w:w="1103" w:type="dxa"/>
            <w:noWrap/>
            <w:hideMark/>
          </w:tcPr>
          <w:p w14:paraId="6BF12643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FE45D8" w:rsidRPr="00C13408" w14:paraId="510E01F1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7DD7A6E7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sex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(ref: female)</w:t>
            </w:r>
          </w:p>
        </w:tc>
        <w:tc>
          <w:tcPr>
            <w:tcW w:w="1207" w:type="dxa"/>
            <w:noWrap/>
            <w:hideMark/>
          </w:tcPr>
          <w:p w14:paraId="552AE573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483" w:type="dxa"/>
            <w:noWrap/>
            <w:hideMark/>
          </w:tcPr>
          <w:p w14:paraId="69B15E97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 - 2.35)</w:t>
            </w:r>
          </w:p>
        </w:tc>
        <w:tc>
          <w:tcPr>
            <w:tcW w:w="1103" w:type="dxa"/>
            <w:noWrap/>
            <w:hideMark/>
          </w:tcPr>
          <w:p w14:paraId="5486C3AF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</w:tc>
      </w:tr>
      <w:tr w:rsidR="00FE45D8" w:rsidRPr="001A2BE0" w14:paraId="2AE3A181" w14:textId="77777777" w:rsidTr="00591A7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16D4D93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ng system </w:t>
            </w: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(ref: Android)</w:t>
            </w:r>
          </w:p>
        </w:tc>
        <w:tc>
          <w:tcPr>
            <w:tcW w:w="1207" w:type="dxa"/>
            <w:noWrap/>
            <w:hideMark/>
          </w:tcPr>
          <w:p w14:paraId="7945BDC4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483" w:type="dxa"/>
            <w:noWrap/>
            <w:hideMark/>
          </w:tcPr>
          <w:p w14:paraId="038DFF58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 - 2.45)</w:t>
            </w:r>
          </w:p>
        </w:tc>
        <w:tc>
          <w:tcPr>
            <w:tcW w:w="1103" w:type="dxa"/>
            <w:noWrap/>
            <w:hideMark/>
          </w:tcPr>
          <w:p w14:paraId="79897F40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FE45D8" w:rsidRPr="001A2BE0" w14:paraId="3ABE3D12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</w:tcPr>
          <w:p w14:paraId="79B79106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6B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-FRSR domain score</w:t>
            </w:r>
          </w:p>
        </w:tc>
        <w:tc>
          <w:tcPr>
            <w:tcW w:w="1207" w:type="dxa"/>
            <w:noWrap/>
          </w:tcPr>
          <w:p w14:paraId="1243981B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noWrap/>
          </w:tcPr>
          <w:p w14:paraId="462F0047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noWrap/>
          </w:tcPr>
          <w:p w14:paraId="142A6DAD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45D8" w:rsidRPr="00C13408" w14:paraId="1EF30C2B" w14:textId="77777777" w:rsidTr="00591A7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F39B05C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ulbar domain (per point)</w:t>
            </w:r>
          </w:p>
        </w:tc>
        <w:tc>
          <w:tcPr>
            <w:tcW w:w="1207" w:type="dxa"/>
            <w:noWrap/>
            <w:hideMark/>
          </w:tcPr>
          <w:p w14:paraId="532F8493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83" w:type="dxa"/>
            <w:noWrap/>
            <w:hideMark/>
          </w:tcPr>
          <w:p w14:paraId="60FDDC5C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 - 1.07)</w:t>
            </w:r>
          </w:p>
        </w:tc>
        <w:tc>
          <w:tcPr>
            <w:tcW w:w="1103" w:type="dxa"/>
            <w:noWrap/>
            <w:hideMark/>
          </w:tcPr>
          <w:p w14:paraId="05FB90EA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FE45D8" w:rsidRPr="001A2BE0" w14:paraId="67F1ACD6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D269912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mall motor domain (per point)</w:t>
            </w:r>
          </w:p>
        </w:tc>
        <w:tc>
          <w:tcPr>
            <w:tcW w:w="1207" w:type="dxa"/>
            <w:noWrap/>
            <w:hideMark/>
          </w:tcPr>
          <w:p w14:paraId="7CCB445E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483" w:type="dxa"/>
            <w:noWrap/>
            <w:hideMark/>
          </w:tcPr>
          <w:p w14:paraId="1D0ABBAB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 - 1.16)</w:t>
            </w:r>
          </w:p>
        </w:tc>
        <w:tc>
          <w:tcPr>
            <w:tcW w:w="1103" w:type="dxa"/>
            <w:noWrap/>
            <w:hideMark/>
          </w:tcPr>
          <w:p w14:paraId="3FCE49CA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5</w:t>
            </w:r>
          </w:p>
        </w:tc>
      </w:tr>
      <w:tr w:rsidR="00FE45D8" w:rsidRPr="00C13408" w14:paraId="2A58E804" w14:textId="77777777" w:rsidTr="00591A7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3D808182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ross motor domain (per point)</w:t>
            </w:r>
          </w:p>
        </w:tc>
        <w:tc>
          <w:tcPr>
            <w:tcW w:w="1207" w:type="dxa"/>
            <w:noWrap/>
            <w:hideMark/>
          </w:tcPr>
          <w:p w14:paraId="05F5240F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83" w:type="dxa"/>
            <w:noWrap/>
            <w:hideMark/>
          </w:tcPr>
          <w:p w14:paraId="28750009" w14:textId="77777777" w:rsidR="00FE45D8" w:rsidRPr="00C13408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 - 1.11)</w:t>
            </w:r>
          </w:p>
        </w:tc>
        <w:tc>
          <w:tcPr>
            <w:tcW w:w="1103" w:type="dxa"/>
            <w:noWrap/>
            <w:hideMark/>
          </w:tcPr>
          <w:p w14:paraId="2B8F0FAB" w14:textId="77777777" w:rsidR="00FE45D8" w:rsidRPr="00C13408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</w:t>
            </w:r>
          </w:p>
        </w:tc>
      </w:tr>
      <w:tr w:rsidR="00FE45D8" w:rsidRPr="001A2BE0" w14:paraId="3A8ABCEC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FC9B393" w14:textId="77777777" w:rsidR="00FE45D8" w:rsidRPr="00C13408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espiratory domain (per point)</w:t>
            </w:r>
          </w:p>
        </w:tc>
        <w:tc>
          <w:tcPr>
            <w:tcW w:w="1207" w:type="dxa"/>
            <w:noWrap/>
            <w:hideMark/>
          </w:tcPr>
          <w:p w14:paraId="67FAEB3D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483" w:type="dxa"/>
            <w:noWrap/>
            <w:hideMark/>
          </w:tcPr>
          <w:p w14:paraId="201F5F06" w14:textId="77777777" w:rsidR="00FE45D8" w:rsidRPr="00C13408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 - 1.05)</w:t>
            </w:r>
          </w:p>
        </w:tc>
        <w:tc>
          <w:tcPr>
            <w:tcW w:w="1103" w:type="dxa"/>
            <w:noWrap/>
            <w:hideMark/>
          </w:tcPr>
          <w:p w14:paraId="6E8D372D" w14:textId="77777777" w:rsidR="00FE45D8" w:rsidRPr="00C13408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</w:tr>
    </w:tbl>
    <w:p w14:paraId="777E8212" w14:textId="77777777" w:rsidR="00FE45D8" w:rsidRPr="001A2BE0" w:rsidRDefault="00FE45D8" w:rsidP="00FE45D8">
      <w:pPr>
        <w:rPr>
          <w:rFonts w:ascii="Arial" w:hAnsi="Arial" w:cs="Arial"/>
          <w:sz w:val="20"/>
          <w:szCs w:val="20"/>
        </w:rPr>
      </w:pPr>
    </w:p>
    <w:tbl>
      <w:tblPr>
        <w:tblStyle w:val="GridTable4-Accent3"/>
        <w:tblW w:w="9478" w:type="dxa"/>
        <w:tblLook w:val="04A0" w:firstRow="1" w:lastRow="0" w:firstColumn="1" w:lastColumn="0" w:noHBand="0" w:noVBand="1"/>
      </w:tblPr>
      <w:tblGrid>
        <w:gridCol w:w="4585"/>
        <w:gridCol w:w="1260"/>
        <w:gridCol w:w="2511"/>
        <w:gridCol w:w="1122"/>
      </w:tblGrid>
      <w:tr w:rsidR="00FE45D8" w:rsidRPr="001A2BE0" w14:paraId="05A6DE1E" w14:textId="77777777" w:rsidTr="00591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</w:tcPr>
          <w:p w14:paraId="4B50F2A9" w14:textId="77777777" w:rsidR="00FE45D8" w:rsidRPr="001A2BE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S DATA</w:t>
            </w:r>
          </w:p>
        </w:tc>
        <w:tc>
          <w:tcPr>
            <w:tcW w:w="1260" w:type="dxa"/>
            <w:noWrap/>
          </w:tcPr>
          <w:p w14:paraId="7B7A1CA0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noWrap/>
          </w:tcPr>
          <w:p w14:paraId="16A92129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14:paraId="7169DF42" w14:textId="77777777" w:rsidR="00FE45D8" w:rsidRPr="001A2BE0" w:rsidRDefault="00FE45D8" w:rsidP="00591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45D8" w:rsidRPr="001A2BE0" w14:paraId="2B62A56F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DA3D12E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09CB8F6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2511" w:type="dxa"/>
            <w:noWrap/>
            <w:hideMark/>
          </w:tcPr>
          <w:p w14:paraId="57709AE5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122" w:type="dxa"/>
            <w:noWrap/>
            <w:hideMark/>
          </w:tcPr>
          <w:p w14:paraId="15F321C1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2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E45D8" w:rsidRPr="001A2BE0" w14:paraId="1ADD200F" w14:textId="77777777" w:rsidTr="00591A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02714F45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2 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(ref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tudy 1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FFAC988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511" w:type="dxa"/>
            <w:noWrap/>
            <w:hideMark/>
          </w:tcPr>
          <w:p w14:paraId="63123A7A" w14:textId="77777777" w:rsidR="00FE45D8" w:rsidRPr="00BB3A90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 - 40.98)</w:t>
            </w:r>
          </w:p>
        </w:tc>
        <w:tc>
          <w:tcPr>
            <w:tcW w:w="1122" w:type="dxa"/>
            <w:noWrap/>
            <w:hideMark/>
          </w:tcPr>
          <w:p w14:paraId="4D5A4385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FE45D8" w:rsidRPr="00BB3A90" w14:paraId="58EE4FE9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302391A7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3 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(ref: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tudy 1</w:t>
            </w:r>
            <w:r w:rsidRPr="001A2BE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F9781F7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11" w:type="dxa"/>
            <w:noWrap/>
            <w:hideMark/>
          </w:tcPr>
          <w:p w14:paraId="5261D9D0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4 - 25.61)</w:t>
            </w:r>
          </w:p>
        </w:tc>
        <w:tc>
          <w:tcPr>
            <w:tcW w:w="1122" w:type="dxa"/>
            <w:noWrap/>
            <w:hideMark/>
          </w:tcPr>
          <w:p w14:paraId="0EEDEEC9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FE45D8" w:rsidRPr="001A2BE0" w14:paraId="34103651" w14:textId="77777777" w:rsidTr="00591A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497C9501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(per year)</w:t>
            </w:r>
          </w:p>
        </w:tc>
        <w:tc>
          <w:tcPr>
            <w:tcW w:w="1260" w:type="dxa"/>
            <w:noWrap/>
            <w:hideMark/>
          </w:tcPr>
          <w:p w14:paraId="4B6D2EC4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1" w:type="dxa"/>
            <w:noWrap/>
            <w:hideMark/>
          </w:tcPr>
          <w:p w14:paraId="36A7E228" w14:textId="77777777" w:rsidR="00FE45D8" w:rsidRPr="00BB3A90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 - 1.03)</w:t>
            </w:r>
          </w:p>
        </w:tc>
        <w:tc>
          <w:tcPr>
            <w:tcW w:w="1122" w:type="dxa"/>
            <w:noWrap/>
            <w:hideMark/>
          </w:tcPr>
          <w:p w14:paraId="619BE0E9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</w:t>
            </w:r>
          </w:p>
        </w:tc>
      </w:tr>
      <w:tr w:rsidR="00FE45D8" w:rsidRPr="00BB3A90" w14:paraId="70B9696C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D009BF0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sex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(ref: female)</w:t>
            </w:r>
          </w:p>
        </w:tc>
        <w:tc>
          <w:tcPr>
            <w:tcW w:w="1260" w:type="dxa"/>
            <w:noWrap/>
            <w:hideMark/>
          </w:tcPr>
          <w:p w14:paraId="4B6B3036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511" w:type="dxa"/>
            <w:noWrap/>
            <w:hideMark/>
          </w:tcPr>
          <w:p w14:paraId="6A25625A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5 - 1.38)</w:t>
            </w:r>
          </w:p>
        </w:tc>
        <w:tc>
          <w:tcPr>
            <w:tcW w:w="1122" w:type="dxa"/>
            <w:noWrap/>
            <w:hideMark/>
          </w:tcPr>
          <w:p w14:paraId="373B15A0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</w:t>
            </w:r>
          </w:p>
        </w:tc>
      </w:tr>
      <w:tr w:rsidR="00FE45D8" w:rsidRPr="001A2BE0" w14:paraId="14506229" w14:textId="77777777" w:rsidTr="00591A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140E4D52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erating system </w:t>
            </w:r>
            <w:r w:rsidRPr="00C134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(ref: Android)</w:t>
            </w:r>
          </w:p>
        </w:tc>
        <w:tc>
          <w:tcPr>
            <w:tcW w:w="1260" w:type="dxa"/>
            <w:noWrap/>
            <w:hideMark/>
          </w:tcPr>
          <w:p w14:paraId="03B90AA6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511" w:type="dxa"/>
            <w:noWrap/>
            <w:hideMark/>
          </w:tcPr>
          <w:p w14:paraId="6CDA3D32" w14:textId="77777777" w:rsidR="00FE45D8" w:rsidRPr="00BB3A90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 - 3.52)</w:t>
            </w:r>
          </w:p>
        </w:tc>
        <w:tc>
          <w:tcPr>
            <w:tcW w:w="1122" w:type="dxa"/>
            <w:noWrap/>
            <w:hideMark/>
          </w:tcPr>
          <w:p w14:paraId="0B6A9E87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FE45D8" w:rsidRPr="001A2BE0" w14:paraId="482BDAFF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</w:tcPr>
          <w:p w14:paraId="6AD26C73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6B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-FRSR domain score</w:t>
            </w:r>
          </w:p>
        </w:tc>
        <w:tc>
          <w:tcPr>
            <w:tcW w:w="1260" w:type="dxa"/>
            <w:noWrap/>
          </w:tcPr>
          <w:p w14:paraId="25976267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noWrap/>
          </w:tcPr>
          <w:p w14:paraId="3BA6CF2D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14:paraId="0966CF50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45D8" w:rsidRPr="00BB3A90" w14:paraId="5D59286D" w14:textId="77777777" w:rsidTr="00591A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557D458C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ulbar domain (per point)</w:t>
            </w:r>
          </w:p>
        </w:tc>
        <w:tc>
          <w:tcPr>
            <w:tcW w:w="1260" w:type="dxa"/>
            <w:noWrap/>
            <w:hideMark/>
          </w:tcPr>
          <w:p w14:paraId="41E1EEB1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11" w:type="dxa"/>
            <w:noWrap/>
            <w:hideMark/>
          </w:tcPr>
          <w:p w14:paraId="138EC62F" w14:textId="77777777" w:rsidR="00FE45D8" w:rsidRPr="00BB3A90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 - 1.3)</w:t>
            </w:r>
          </w:p>
        </w:tc>
        <w:tc>
          <w:tcPr>
            <w:tcW w:w="1122" w:type="dxa"/>
            <w:noWrap/>
            <w:hideMark/>
          </w:tcPr>
          <w:p w14:paraId="6755B04B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FE45D8" w:rsidRPr="001A2BE0" w14:paraId="6AB1F9BC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4070CF1D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mall motor domain (per point)</w:t>
            </w:r>
          </w:p>
        </w:tc>
        <w:tc>
          <w:tcPr>
            <w:tcW w:w="1260" w:type="dxa"/>
            <w:noWrap/>
            <w:hideMark/>
          </w:tcPr>
          <w:p w14:paraId="42C66C7E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511" w:type="dxa"/>
            <w:noWrap/>
            <w:hideMark/>
          </w:tcPr>
          <w:p w14:paraId="513CF943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 - 1.24)</w:t>
            </w:r>
          </w:p>
        </w:tc>
        <w:tc>
          <w:tcPr>
            <w:tcW w:w="1122" w:type="dxa"/>
            <w:noWrap/>
            <w:hideMark/>
          </w:tcPr>
          <w:p w14:paraId="2B3350DD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</w:t>
            </w:r>
          </w:p>
        </w:tc>
      </w:tr>
      <w:tr w:rsidR="00FE45D8" w:rsidRPr="00BB3A90" w14:paraId="3B32CC98" w14:textId="77777777" w:rsidTr="00591A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48C69E21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ross motor domain (per point)</w:t>
            </w:r>
          </w:p>
        </w:tc>
        <w:tc>
          <w:tcPr>
            <w:tcW w:w="1260" w:type="dxa"/>
            <w:noWrap/>
            <w:hideMark/>
          </w:tcPr>
          <w:p w14:paraId="06AD22FF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511" w:type="dxa"/>
            <w:noWrap/>
            <w:hideMark/>
          </w:tcPr>
          <w:p w14:paraId="3B243D4B" w14:textId="77777777" w:rsidR="00FE45D8" w:rsidRPr="00BB3A90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 - 1.22)</w:t>
            </w:r>
          </w:p>
        </w:tc>
        <w:tc>
          <w:tcPr>
            <w:tcW w:w="1122" w:type="dxa"/>
            <w:noWrap/>
            <w:hideMark/>
          </w:tcPr>
          <w:p w14:paraId="785049F9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</w:tr>
      <w:tr w:rsidR="00FE45D8" w:rsidRPr="001A2BE0" w14:paraId="7720CD63" w14:textId="77777777" w:rsidTr="00591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6DFB5DE" w14:textId="77777777" w:rsidR="00FE45D8" w:rsidRPr="00BB3A90" w:rsidRDefault="00FE45D8" w:rsidP="00591A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espiratory domain (per point)</w:t>
            </w:r>
          </w:p>
        </w:tc>
        <w:tc>
          <w:tcPr>
            <w:tcW w:w="1260" w:type="dxa"/>
            <w:noWrap/>
            <w:hideMark/>
          </w:tcPr>
          <w:p w14:paraId="6F50C689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511" w:type="dxa"/>
            <w:noWrap/>
            <w:hideMark/>
          </w:tcPr>
          <w:p w14:paraId="08DD5B27" w14:textId="77777777" w:rsidR="00FE45D8" w:rsidRPr="00BB3A90" w:rsidRDefault="00FE45D8" w:rsidP="0059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 - 1.03)</w:t>
            </w:r>
          </w:p>
        </w:tc>
        <w:tc>
          <w:tcPr>
            <w:tcW w:w="1122" w:type="dxa"/>
            <w:noWrap/>
            <w:hideMark/>
          </w:tcPr>
          <w:p w14:paraId="2EFE9181" w14:textId="77777777" w:rsidR="00FE45D8" w:rsidRPr="00BB3A90" w:rsidRDefault="00FE45D8" w:rsidP="00591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FE45D8" w:rsidRPr="00BB3A90" w14:paraId="4F77EFB8" w14:textId="77777777" w:rsidTr="00591A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407452C4" w14:textId="77777777" w:rsidR="00FE45D8" w:rsidRPr="00BB3A90" w:rsidRDefault="00FE45D8" w:rsidP="00591A7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ll completing survey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(ref: disengaged</w:t>
            </w:r>
          </w:p>
        </w:tc>
        <w:tc>
          <w:tcPr>
            <w:tcW w:w="1260" w:type="dxa"/>
            <w:noWrap/>
            <w:hideMark/>
          </w:tcPr>
          <w:p w14:paraId="4997F029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511" w:type="dxa"/>
            <w:noWrap/>
            <w:hideMark/>
          </w:tcPr>
          <w:p w14:paraId="64E52F42" w14:textId="77777777" w:rsidR="00FE45D8" w:rsidRPr="00BB3A90" w:rsidRDefault="00FE45D8" w:rsidP="0059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 - 1.92)</w:t>
            </w:r>
          </w:p>
        </w:tc>
        <w:tc>
          <w:tcPr>
            <w:tcW w:w="1122" w:type="dxa"/>
            <w:noWrap/>
            <w:hideMark/>
          </w:tcPr>
          <w:p w14:paraId="4752D310" w14:textId="77777777" w:rsidR="00FE45D8" w:rsidRPr="00BB3A90" w:rsidRDefault="00FE45D8" w:rsidP="00591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A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</w:t>
            </w:r>
          </w:p>
        </w:tc>
      </w:tr>
    </w:tbl>
    <w:p w14:paraId="3922FDC4" w14:textId="5AF56084" w:rsidR="00FE45D8" w:rsidRDefault="00FE45D8" w:rsidP="00FE45D8">
      <w:pPr>
        <w:rPr>
          <w:rFonts w:ascii="Arial" w:hAnsi="Arial" w:cs="Arial"/>
        </w:rPr>
      </w:pPr>
    </w:p>
    <w:p w14:paraId="12038B1D" w14:textId="77777777" w:rsidR="004B6FA6" w:rsidRDefault="004B6FA6"/>
    <w:sectPr w:rsidR="004B6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D8"/>
    <w:rsid w:val="000A078F"/>
    <w:rsid w:val="004B6FA6"/>
    <w:rsid w:val="007505D5"/>
    <w:rsid w:val="00D6641E"/>
    <w:rsid w:val="00FA444C"/>
    <w:rsid w:val="00F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6044"/>
  <w15:chartTrackingRefBased/>
  <w15:docId w15:val="{36E76673-D2EA-4C96-8B23-7AFEC8B9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FE45D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Stephanie</cp:lastModifiedBy>
  <cp:revision>3</cp:revision>
  <dcterms:created xsi:type="dcterms:W3CDTF">2021-06-29T12:05:00Z</dcterms:created>
  <dcterms:modified xsi:type="dcterms:W3CDTF">2022-02-03T13:09:00Z</dcterms:modified>
</cp:coreProperties>
</file>